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13D86" w14:textId="77777777" w:rsidR="00C77F79" w:rsidRDefault="00C77F79" w:rsidP="00C77F79">
      <w:pPr>
        <w:rPr>
          <w:rFonts w:ascii="Arial" w:hAnsi="Arial" w:cs="Arial"/>
        </w:rPr>
      </w:pPr>
      <w:bookmarkStart w:id="0" w:name="_GoBack"/>
      <w:bookmarkEnd w:id="0"/>
    </w:p>
    <w:tbl>
      <w:tblPr>
        <w:tblW w:w="8544" w:type="dxa"/>
        <w:tblInd w:w="108" w:type="dxa"/>
        <w:tblLook w:val="04A0" w:firstRow="1" w:lastRow="0" w:firstColumn="1" w:lastColumn="0" w:noHBand="0" w:noVBand="1"/>
      </w:tblPr>
      <w:tblGrid>
        <w:gridCol w:w="576"/>
        <w:gridCol w:w="651"/>
        <w:gridCol w:w="559"/>
        <w:gridCol w:w="934"/>
        <w:gridCol w:w="934"/>
        <w:gridCol w:w="113"/>
        <w:gridCol w:w="651"/>
        <w:gridCol w:w="172"/>
        <w:gridCol w:w="111"/>
        <w:gridCol w:w="540"/>
        <w:gridCol w:w="111"/>
        <w:gridCol w:w="174"/>
        <w:gridCol w:w="109"/>
        <w:gridCol w:w="259"/>
        <w:gridCol w:w="394"/>
        <w:gridCol w:w="176"/>
        <w:gridCol w:w="107"/>
        <w:gridCol w:w="651"/>
        <w:gridCol w:w="651"/>
        <w:gridCol w:w="673"/>
      </w:tblGrid>
      <w:tr w:rsidR="008246B7" w:rsidRPr="00D561E4" w14:paraId="6374DFB3" w14:textId="77777777" w:rsidTr="00CA0654">
        <w:trPr>
          <w:trHeight w:val="280"/>
        </w:trPr>
        <w:tc>
          <w:tcPr>
            <w:tcW w:w="854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1A6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M-HCR</w:t>
            </w:r>
          </w:p>
        </w:tc>
      </w:tr>
      <w:tr w:rsidR="008246B7" w:rsidRPr="00D561E4" w14:paraId="3E3817B4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CC0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78B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+MGM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0F1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E72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87A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125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93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CF0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</w:tr>
      <w:tr w:rsidR="008246B7" w:rsidRPr="00D561E4" w14:paraId="26832812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30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6D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13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7B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17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FA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60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246B7" w:rsidRPr="00D561E4" w14:paraId="266DBAD1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4C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57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9C2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3E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32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44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48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246B7" w:rsidRPr="00D561E4" w14:paraId="094A6BB1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EB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F6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10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C9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CD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A1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60A5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257236D3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F4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0B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89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12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B4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63F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0D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7329993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A6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1F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EC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00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231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DBE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0A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05326943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9B8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9D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70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98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92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363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DB7F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190DA9A9" w14:textId="77777777" w:rsidTr="00CA0654">
        <w:trPr>
          <w:trHeight w:val="280"/>
        </w:trPr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5CF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386C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BBF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99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CB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B0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3C6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8FEB20A" w14:textId="77777777" w:rsidTr="00CA0654">
        <w:trPr>
          <w:trHeight w:val="280"/>
        </w:trPr>
        <w:tc>
          <w:tcPr>
            <w:tcW w:w="854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3F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proofErr w:type="gramEnd"/>
          </w:p>
        </w:tc>
      </w:tr>
      <w:tr w:rsidR="008246B7" w:rsidRPr="00D561E4" w14:paraId="492A59F3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12C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705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+MGM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DD7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283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C2F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304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93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117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</w:tr>
      <w:tr w:rsidR="008246B7" w:rsidRPr="00D561E4" w14:paraId="0BA014E6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6F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895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ECA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732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66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79C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EE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8246B7" w:rsidRPr="00D561E4" w14:paraId="414EFCE7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88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2D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5A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651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B2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E28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29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246B7" w:rsidRPr="00D561E4" w14:paraId="76D78D64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FFC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20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DF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3A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78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D9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3E0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61E0A4CB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E3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52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7D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8A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1B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C6E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759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2085D4E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C8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4E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2B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10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E6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3B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1E2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17166F43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59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BC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FC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45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83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A675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45A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14A5BE2E" w14:textId="77777777" w:rsidTr="00CA0654">
        <w:trPr>
          <w:gridAfter w:val="1"/>
          <w:wAfter w:w="671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A8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E73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E7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4D3C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FE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766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1A3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2DB799CB" w14:textId="77777777" w:rsidTr="00CA0654">
        <w:trPr>
          <w:trHeight w:val="280"/>
        </w:trPr>
        <w:tc>
          <w:tcPr>
            <w:tcW w:w="854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48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stern</w:t>
            </w:r>
          </w:p>
        </w:tc>
      </w:tr>
      <w:tr w:rsidR="008246B7" w:rsidRPr="00D561E4" w14:paraId="3FB62310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D4A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686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+MGM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3D5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D07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F0C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8E5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93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1C4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</w:tr>
      <w:tr w:rsidR="008246B7" w:rsidRPr="00D561E4" w14:paraId="4AA4D647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5C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37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6F9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73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40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3A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BE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8246B7" w:rsidRPr="00D561E4" w14:paraId="32DD9E35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CD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57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975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90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1D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507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DA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246B7" w:rsidRPr="00D561E4" w14:paraId="7C5F00EF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260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A8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990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2E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C5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45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BA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6C1996BF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DA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13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90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36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B3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86E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0C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47B0C11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16C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74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F6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451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97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52E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7D3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135C23AF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D00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D1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F4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F8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023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C499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27A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33C50BB3" w14:textId="77777777" w:rsidTr="00CA0654">
        <w:trPr>
          <w:trHeight w:val="280"/>
        </w:trPr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C1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A61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1BA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25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B32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CF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D26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2E75E686" w14:textId="77777777" w:rsidTr="00CA0654">
        <w:trPr>
          <w:trHeight w:val="280"/>
        </w:trPr>
        <w:tc>
          <w:tcPr>
            <w:tcW w:w="854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1E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R-1</w:t>
            </w:r>
          </w:p>
        </w:tc>
      </w:tr>
      <w:tr w:rsidR="008246B7" w:rsidRPr="00D561E4" w14:paraId="7C43EF1E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60B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5BF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+MGM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0CF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36E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A62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ABE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93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EF8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</w:tr>
      <w:tr w:rsidR="008246B7" w:rsidRPr="00D561E4" w14:paraId="35FE9913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82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27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19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EE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84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B4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E0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8246B7" w:rsidRPr="00D561E4" w14:paraId="2378653F" w14:textId="77777777" w:rsidTr="00CA0654">
        <w:trPr>
          <w:gridAfter w:val="4"/>
          <w:wAfter w:w="208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D8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BB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0A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8E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28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043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3D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246B7" w:rsidRPr="00D561E4" w14:paraId="1E579538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DD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3D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98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755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B5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508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3FD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67BD122C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4F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D03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60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88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9E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1E43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DC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3656B3F5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BB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83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1F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51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E2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17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1A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147B9A33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200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53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9F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301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8F43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545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D04B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0705040A" w14:textId="77777777" w:rsidTr="00CA0654">
        <w:trPr>
          <w:trHeight w:val="280"/>
        </w:trPr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EE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5F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C2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E32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877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ED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7D70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3B84E7CE" w14:textId="77777777" w:rsidTr="00CA0654">
        <w:trPr>
          <w:trHeight w:val="280"/>
        </w:trPr>
        <w:tc>
          <w:tcPr>
            <w:tcW w:w="854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98A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ligo</w:t>
            </w:r>
            <w:proofErr w:type="spellEnd"/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ssay</w:t>
            </w:r>
          </w:p>
        </w:tc>
      </w:tr>
      <w:tr w:rsidR="008246B7" w:rsidRPr="00D561E4" w14:paraId="476EF256" w14:textId="77777777" w:rsidTr="00CA0654">
        <w:trPr>
          <w:gridAfter w:val="4"/>
          <w:wAfter w:w="2082" w:type="dxa"/>
          <w:trHeight w:val="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98F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E80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+MGM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A26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A8D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A60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78D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F55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</w:tr>
      <w:tr w:rsidR="008246B7" w:rsidRPr="00D561E4" w14:paraId="17A2F3E7" w14:textId="77777777" w:rsidTr="00CA0654">
        <w:trPr>
          <w:gridAfter w:val="4"/>
          <w:wAfter w:w="2082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94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K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E8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C3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CE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F8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3B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DC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8246B7" w:rsidRPr="00D561E4" w14:paraId="5B41394E" w14:textId="77777777" w:rsidTr="00CA0654">
        <w:trPr>
          <w:gridAfter w:val="4"/>
          <w:wAfter w:w="2082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98C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BB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D6A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E9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10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50B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AE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246B7" w:rsidRPr="00D561E4" w14:paraId="2775D679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0E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45E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85F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F7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9A6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FA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7F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43B5795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752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D0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3B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5C4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8F5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728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FF71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79737BC1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DE8D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E99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FFA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CBC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C3A4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F06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7DC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46B7" w:rsidRPr="00D561E4" w14:paraId="6DFE12DA" w14:textId="77777777" w:rsidTr="00CA0654">
        <w:trPr>
          <w:gridAfter w:val="6"/>
          <w:wAfter w:w="2650" w:type="dxa"/>
          <w:trHeight w:val="2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B17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BB91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6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6F8" w14:textId="77777777" w:rsidR="008246B7" w:rsidRPr="00D561E4" w:rsidRDefault="008246B7" w:rsidP="00CA06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1E6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B2C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FED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1DF" w14:textId="77777777" w:rsidR="008246B7" w:rsidRPr="00D561E4" w:rsidRDefault="008246B7" w:rsidP="00CA065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0E22EF89" w14:textId="77777777" w:rsidR="00474D55" w:rsidRDefault="00474D55"/>
    <w:sectPr w:rsidR="00474D55" w:rsidSect="00DD4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F79"/>
    <w:rsid w:val="001142EC"/>
    <w:rsid w:val="00154B6B"/>
    <w:rsid w:val="0017481A"/>
    <w:rsid w:val="00263498"/>
    <w:rsid w:val="00372A1D"/>
    <w:rsid w:val="004366FE"/>
    <w:rsid w:val="00474D55"/>
    <w:rsid w:val="004E5DA3"/>
    <w:rsid w:val="004F0EFD"/>
    <w:rsid w:val="005E4579"/>
    <w:rsid w:val="00615539"/>
    <w:rsid w:val="007E7D0A"/>
    <w:rsid w:val="008246B7"/>
    <w:rsid w:val="008B7072"/>
    <w:rsid w:val="008D3087"/>
    <w:rsid w:val="009B45A9"/>
    <w:rsid w:val="009C2075"/>
    <w:rsid w:val="00B0445F"/>
    <w:rsid w:val="00B04E7C"/>
    <w:rsid w:val="00B127DC"/>
    <w:rsid w:val="00B876FE"/>
    <w:rsid w:val="00BA2B35"/>
    <w:rsid w:val="00C77F79"/>
    <w:rsid w:val="00CA7D21"/>
    <w:rsid w:val="00D759B6"/>
    <w:rsid w:val="00DB612E"/>
    <w:rsid w:val="00DB7F6A"/>
    <w:rsid w:val="00DD40D1"/>
    <w:rsid w:val="00F00C1F"/>
    <w:rsid w:val="00F2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60D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3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. Nagel</dc:creator>
  <cp:keywords/>
  <dc:description/>
  <cp:lastModifiedBy>Zac Nagel</cp:lastModifiedBy>
  <cp:revision>3</cp:revision>
  <dcterms:created xsi:type="dcterms:W3CDTF">2018-10-26T00:31:00Z</dcterms:created>
  <dcterms:modified xsi:type="dcterms:W3CDTF">2018-10-26T00:32:00Z</dcterms:modified>
</cp:coreProperties>
</file>